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7B7674" w14:textId="77777777" w:rsidR="00875C39" w:rsidRDefault="00875C39" w:rsidP="00D109A1"/>
    <w:tbl>
      <w:tblPr>
        <w:tblpPr w:leftFromText="141" w:rightFromText="141" w:vertAnchor="page" w:horzAnchor="margin" w:tblpXSpec="center" w:tblpY="2296"/>
        <w:tblW w:w="14144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63"/>
        <w:gridCol w:w="3239"/>
        <w:gridCol w:w="1607"/>
        <w:gridCol w:w="2150"/>
        <w:gridCol w:w="2608"/>
        <w:gridCol w:w="1977"/>
      </w:tblGrid>
      <w:tr w:rsidR="00F071EB" w:rsidRPr="00053F2E" w14:paraId="46463730" w14:textId="7B91EDFD" w:rsidTr="006E625F">
        <w:trPr>
          <w:trHeight w:val="245"/>
        </w:trPr>
        <w:tc>
          <w:tcPr>
            <w:tcW w:w="2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20C0A82" w14:textId="63385A27" w:rsidR="00F071EB" w:rsidRPr="00FC10D6" w:rsidRDefault="00F071EB" w:rsidP="00F071EB">
            <w:pPr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FC10D6">
              <w:rPr>
                <w:rFonts w:ascii="Arial" w:hAnsi="Arial" w:cs="Arial"/>
                <w:sz w:val="20"/>
                <w:szCs w:val="20"/>
                <w:lang w:val="en-US"/>
              </w:rPr>
              <w:t>ANTIGEN</w:t>
            </w:r>
          </w:p>
        </w:tc>
        <w:tc>
          <w:tcPr>
            <w:tcW w:w="32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2FBFE1C" w14:textId="1B88DD25" w:rsidR="00F071EB" w:rsidRPr="00FC10D6" w:rsidRDefault="00F071EB" w:rsidP="00F071EB">
            <w:pPr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FC10D6">
              <w:rPr>
                <w:rFonts w:ascii="Arial" w:hAnsi="Arial" w:cs="Arial"/>
                <w:sz w:val="20"/>
                <w:szCs w:val="20"/>
                <w:lang w:val="en-US"/>
              </w:rPr>
              <w:t>COMPANY</w:t>
            </w: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8504CB2" w14:textId="2DBBCC19" w:rsidR="00F071EB" w:rsidRPr="00FC10D6" w:rsidRDefault="00F071EB" w:rsidP="00F071EB">
            <w:pPr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FC10D6">
              <w:rPr>
                <w:rFonts w:ascii="Arial" w:hAnsi="Arial" w:cs="Arial"/>
                <w:sz w:val="20"/>
                <w:szCs w:val="20"/>
                <w:lang w:val="en-US"/>
              </w:rPr>
              <w:t>HOST SPECIES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B9AF7F3" w14:textId="77777777" w:rsidR="00F071EB" w:rsidRPr="00FC10D6" w:rsidRDefault="00F071EB" w:rsidP="00F071EB">
            <w:pPr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FC10D6">
              <w:rPr>
                <w:rFonts w:ascii="Arial" w:eastAsia="Calibri" w:hAnsi="Arial" w:cs="Arial"/>
                <w:color w:val="FFFFFF" w:themeColor="background1"/>
                <w:kern w:val="24"/>
                <w:sz w:val="20"/>
                <w:szCs w:val="20"/>
                <w:lang w:val="en-US" w:eastAsia="es-ES"/>
              </w:rPr>
              <w:t>CATALOG NUMBER</w:t>
            </w:r>
          </w:p>
        </w:tc>
        <w:tc>
          <w:tcPr>
            <w:tcW w:w="2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326C9FE" w14:textId="336736C7" w:rsidR="00F071EB" w:rsidRPr="00FC10D6" w:rsidRDefault="00F071EB" w:rsidP="00F071EB">
            <w:pPr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FC10D6">
              <w:rPr>
                <w:rFonts w:ascii="Arial" w:hAnsi="Arial" w:cs="Arial"/>
                <w:sz w:val="20"/>
                <w:szCs w:val="20"/>
                <w:lang w:val="en-US"/>
              </w:rPr>
              <w:t>RRID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21FEF44" w14:textId="51520EBA" w:rsidR="00F071EB" w:rsidRPr="00FC10D6" w:rsidRDefault="00F071EB" w:rsidP="00F071EB">
            <w:pPr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FC10D6">
              <w:rPr>
                <w:rFonts w:ascii="Arial" w:hAnsi="Arial" w:cs="Arial"/>
                <w:sz w:val="20"/>
                <w:szCs w:val="20"/>
                <w:lang w:val="en-US"/>
              </w:rPr>
              <w:t>CONCENTRATION</w:t>
            </w:r>
          </w:p>
        </w:tc>
      </w:tr>
      <w:tr w:rsidR="00F071EB" w:rsidRPr="001B7F4B" w14:paraId="48998EBD" w14:textId="3C07FC12" w:rsidTr="006E625F">
        <w:trPr>
          <w:trHeight w:val="245"/>
        </w:trPr>
        <w:tc>
          <w:tcPr>
            <w:tcW w:w="2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F4EEDD3" w14:textId="181C8375" w:rsidR="00F071EB" w:rsidRPr="001B7F4B" w:rsidRDefault="00F071EB" w:rsidP="006E625F">
            <w:pPr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proofErr w:type="spellStart"/>
            <w:r w:rsidRPr="004B3320">
              <w:rPr>
                <w:rFonts w:ascii="Arial" w:hAnsi="Arial" w:cs="Arial"/>
                <w:sz w:val="20"/>
                <w:szCs w:val="20"/>
                <w:lang w:val="en-US"/>
              </w:rPr>
              <w:t>Aggrecan</w:t>
            </w:r>
            <w:proofErr w:type="spellEnd"/>
          </w:p>
        </w:tc>
        <w:tc>
          <w:tcPr>
            <w:tcW w:w="32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2067ACA" w14:textId="548F3937" w:rsidR="00F071EB" w:rsidRPr="001B7F4B" w:rsidRDefault="00F071EB" w:rsidP="00F071EB">
            <w:pPr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B3320">
              <w:rPr>
                <w:rFonts w:ascii="Arial" w:hAnsi="Arial" w:cs="Arial"/>
                <w:sz w:val="20"/>
                <w:szCs w:val="20"/>
                <w:lang w:val="en-US"/>
              </w:rPr>
              <w:t>MILLIPORE</w:t>
            </w: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DA167A1" w14:textId="5654754B" w:rsidR="00F071EB" w:rsidRPr="001B7F4B" w:rsidRDefault="00F071EB" w:rsidP="00F071EB">
            <w:pPr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B3320">
              <w:rPr>
                <w:rFonts w:ascii="Arial" w:hAnsi="Arial" w:cs="Arial"/>
                <w:sz w:val="20"/>
                <w:szCs w:val="20"/>
                <w:lang w:val="en-US"/>
              </w:rPr>
              <w:t>RABBIT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41179F0" w14:textId="5C8311C5" w:rsidR="00F071EB" w:rsidRPr="001B7F4B" w:rsidRDefault="00C552DC" w:rsidP="00F071EB">
            <w:pPr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C552DC">
              <w:rPr>
                <w:rFonts w:ascii="Arial" w:hAnsi="Arial" w:cs="Arial"/>
                <w:sz w:val="20"/>
                <w:szCs w:val="20"/>
                <w:lang w:eastAsia="es-ES"/>
              </w:rPr>
              <w:t>AB1031</w:t>
            </w:r>
          </w:p>
        </w:tc>
        <w:tc>
          <w:tcPr>
            <w:tcW w:w="2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29BDFC3" w14:textId="6254E2DB" w:rsidR="00F071EB" w:rsidRPr="001B7F4B" w:rsidRDefault="00F071EB" w:rsidP="00F071EB">
            <w:pPr>
              <w:jc w:val="center"/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</w:pPr>
            <w:r w:rsidRPr="001821EC">
              <w:rPr>
                <w:rFonts w:ascii="Arial" w:hAnsi="Arial" w:cs="Arial"/>
                <w:sz w:val="20"/>
                <w:szCs w:val="20"/>
                <w:lang w:val="en-US"/>
              </w:rPr>
              <w:t>RRID: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1821EC">
              <w:rPr>
                <w:rFonts w:ascii="Arial" w:hAnsi="Arial" w:cs="Arial"/>
                <w:sz w:val="20"/>
                <w:szCs w:val="20"/>
                <w:lang w:val="en-US"/>
              </w:rPr>
              <w:t>AB_90460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0E3FE00" w14:textId="0B5210E5" w:rsidR="00F071EB" w:rsidRPr="001B7F4B" w:rsidRDefault="00F071EB" w:rsidP="00F071EB">
            <w:pPr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B3320">
              <w:rPr>
                <w:rFonts w:ascii="Arial" w:hAnsi="Arial" w:cs="Arial"/>
                <w:sz w:val="20"/>
                <w:szCs w:val="20"/>
                <w:lang w:val="en-US"/>
              </w:rPr>
              <w:t>1:500</w:t>
            </w:r>
          </w:p>
        </w:tc>
      </w:tr>
      <w:tr w:rsidR="00F071EB" w:rsidRPr="001B7F4B" w14:paraId="1F85E306" w14:textId="77777777" w:rsidTr="006E625F">
        <w:trPr>
          <w:trHeight w:val="245"/>
        </w:trPr>
        <w:tc>
          <w:tcPr>
            <w:tcW w:w="2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5000350" w14:textId="2BC13DCE" w:rsidR="00F071EB" w:rsidRPr="001B7F4B" w:rsidRDefault="00F071EB" w:rsidP="006E625F">
            <w:pPr>
              <w:jc w:val="center"/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Ank</w:t>
            </w:r>
            <w:r w:rsidR="00187D62">
              <w:rPr>
                <w:rFonts w:ascii="Arial" w:hAnsi="Arial" w:cs="Arial"/>
                <w:sz w:val="20"/>
                <w:szCs w:val="20"/>
                <w:lang w:val="en-US"/>
              </w:rPr>
              <w:t>yrin</w:t>
            </w:r>
            <w:proofErr w:type="spellEnd"/>
            <w:r w:rsidR="00187D6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bookmarkStart w:id="0" w:name="_GoBack"/>
            <w:bookmarkEnd w:id="0"/>
            <w:r>
              <w:rPr>
                <w:rFonts w:ascii="Arial" w:hAnsi="Arial" w:cs="Arial"/>
                <w:sz w:val="20"/>
                <w:szCs w:val="20"/>
                <w:lang w:val="en-US"/>
              </w:rPr>
              <w:t>G</w:t>
            </w:r>
          </w:p>
        </w:tc>
        <w:tc>
          <w:tcPr>
            <w:tcW w:w="32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C8BFB64" w14:textId="3DCDCEAF" w:rsidR="00F071EB" w:rsidRPr="001B7F4B" w:rsidRDefault="00F071EB" w:rsidP="00F071EB">
            <w:pPr>
              <w:jc w:val="center"/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EUROMAB</w:t>
            </w: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137F150" w14:textId="73A09906" w:rsidR="00F071EB" w:rsidRPr="001B7F4B" w:rsidRDefault="00F071EB" w:rsidP="00F071EB">
            <w:pPr>
              <w:jc w:val="center"/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OUSE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A315691" w14:textId="2D55C9A4" w:rsidR="00F071EB" w:rsidRPr="001B7F4B" w:rsidRDefault="00C552DC" w:rsidP="00F071EB">
            <w:pPr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C552DC">
              <w:rPr>
                <w:rFonts w:ascii="Arial" w:hAnsi="Arial" w:cs="Arial"/>
                <w:sz w:val="20"/>
                <w:szCs w:val="20"/>
                <w:lang w:eastAsia="es-ES"/>
              </w:rPr>
              <w:t>N106/36</w:t>
            </w:r>
          </w:p>
        </w:tc>
        <w:tc>
          <w:tcPr>
            <w:tcW w:w="2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1D2BD9C" w14:textId="42326D98" w:rsidR="00F071EB" w:rsidRDefault="00F071EB" w:rsidP="00F071EB">
            <w:pPr>
              <w:jc w:val="center"/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</w:pPr>
            <w:r w:rsidRPr="001821EC">
              <w:rPr>
                <w:rFonts w:ascii="Arial" w:hAnsi="Arial" w:cs="Arial"/>
                <w:sz w:val="20"/>
                <w:szCs w:val="20"/>
                <w:lang w:val="en-US"/>
              </w:rPr>
              <w:t>RRID: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1821EC">
              <w:rPr>
                <w:rFonts w:ascii="Arial" w:hAnsi="Arial" w:cs="Arial"/>
                <w:sz w:val="20"/>
                <w:szCs w:val="20"/>
                <w:lang w:val="en-US"/>
              </w:rPr>
              <w:t>AB_2877524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CC0E7B5" w14:textId="5E0901B0" w:rsidR="00F071EB" w:rsidRPr="001B7F4B" w:rsidRDefault="00F071EB" w:rsidP="00F071EB">
            <w:pPr>
              <w:jc w:val="center"/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</w:pPr>
            <w:r w:rsidRPr="008C4BDE">
              <w:rPr>
                <w:rFonts w:ascii="Arial" w:hAnsi="Arial" w:cs="Arial"/>
                <w:sz w:val="20"/>
                <w:szCs w:val="20"/>
                <w:lang w:val="en-US"/>
              </w:rPr>
              <w:t>1:1,000</w:t>
            </w:r>
          </w:p>
        </w:tc>
      </w:tr>
      <w:tr w:rsidR="00F071EB" w:rsidRPr="001B7F4B" w14:paraId="394432CC" w14:textId="77777777" w:rsidTr="006E625F">
        <w:trPr>
          <w:trHeight w:val="245"/>
        </w:trPr>
        <w:tc>
          <w:tcPr>
            <w:tcW w:w="2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C80C543" w14:textId="71A3FD19" w:rsidR="00F071EB" w:rsidRPr="001B7F4B" w:rsidRDefault="00F071EB" w:rsidP="006E625F">
            <w:pPr>
              <w:jc w:val="center"/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Basson</w:t>
            </w:r>
            <w:proofErr w:type="spellEnd"/>
          </w:p>
        </w:tc>
        <w:tc>
          <w:tcPr>
            <w:tcW w:w="32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31C70E8" w14:textId="6CCDB032" w:rsidR="00F071EB" w:rsidRPr="001B7F4B" w:rsidRDefault="00F071EB" w:rsidP="00F071EB">
            <w:pPr>
              <w:jc w:val="center"/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</w:pPr>
            <w:r w:rsidRPr="00AD1EFB">
              <w:rPr>
                <w:rFonts w:ascii="Arial" w:hAnsi="Arial" w:cs="Arial"/>
                <w:sz w:val="20"/>
                <w:szCs w:val="20"/>
                <w:lang w:val="en-US"/>
              </w:rPr>
              <w:t>SYNAPTIC SYSTEMS</w:t>
            </w: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5245EC1" w14:textId="7F174A5E" w:rsidR="00F071EB" w:rsidRPr="001B7F4B" w:rsidRDefault="00F071EB" w:rsidP="00F071EB">
            <w:pPr>
              <w:jc w:val="center"/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ABBIT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F53F038" w14:textId="3FACBE69" w:rsidR="00F071EB" w:rsidRPr="001B7F4B" w:rsidRDefault="00C552DC" w:rsidP="00F071EB">
            <w:pPr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C552DC">
              <w:rPr>
                <w:rFonts w:ascii="Arial" w:hAnsi="Arial" w:cs="Arial"/>
                <w:sz w:val="20"/>
                <w:szCs w:val="20"/>
                <w:lang w:eastAsia="es-ES"/>
              </w:rPr>
              <w:t>141 003</w:t>
            </w:r>
          </w:p>
        </w:tc>
        <w:tc>
          <w:tcPr>
            <w:tcW w:w="2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23399F2" w14:textId="47BDA5B5" w:rsidR="00F071EB" w:rsidRDefault="00F071EB" w:rsidP="00F071EB">
            <w:pPr>
              <w:jc w:val="center"/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</w:pPr>
            <w:r w:rsidRPr="00525AE1">
              <w:rPr>
                <w:rFonts w:ascii="Arial" w:hAnsi="Arial" w:cs="Arial"/>
                <w:sz w:val="20"/>
                <w:szCs w:val="20"/>
                <w:lang w:val="en-US"/>
              </w:rPr>
              <w:t>RRID: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525AE1">
              <w:rPr>
                <w:rFonts w:ascii="Arial" w:hAnsi="Arial" w:cs="Arial"/>
                <w:sz w:val="20"/>
                <w:szCs w:val="20"/>
                <w:lang w:val="en-US"/>
              </w:rPr>
              <w:t>AB_887697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0A5874C" w14:textId="09B1284A" w:rsidR="00F071EB" w:rsidRPr="001B7F4B" w:rsidRDefault="00F071EB" w:rsidP="00F071EB">
            <w:pPr>
              <w:jc w:val="center"/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</w:pPr>
            <w:r w:rsidRPr="008C4BDE">
              <w:rPr>
                <w:rFonts w:ascii="Arial" w:hAnsi="Arial" w:cs="Arial"/>
                <w:sz w:val="20"/>
                <w:szCs w:val="20"/>
                <w:lang w:val="en-US"/>
              </w:rPr>
              <w:t>1:1,000</w:t>
            </w:r>
          </w:p>
        </w:tc>
      </w:tr>
      <w:tr w:rsidR="00F071EB" w:rsidRPr="001B7F4B" w14:paraId="4A0CE5EB" w14:textId="77777777" w:rsidTr="006E625F">
        <w:trPr>
          <w:trHeight w:val="245"/>
        </w:trPr>
        <w:tc>
          <w:tcPr>
            <w:tcW w:w="2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667A6FA" w14:textId="7BAA2355" w:rsidR="00F071EB" w:rsidRPr="001B7F4B" w:rsidRDefault="00F071EB" w:rsidP="006E625F">
            <w:pPr>
              <w:jc w:val="center"/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</w:pPr>
            <w:r w:rsidRPr="004B3320">
              <w:rPr>
                <w:rFonts w:ascii="Arial" w:hAnsi="Arial" w:cs="Arial"/>
                <w:sz w:val="20"/>
                <w:szCs w:val="20"/>
                <w:lang w:val="en-US"/>
              </w:rPr>
              <w:t>Gephyrin</w:t>
            </w:r>
          </w:p>
        </w:tc>
        <w:tc>
          <w:tcPr>
            <w:tcW w:w="32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17DACDC" w14:textId="1550D6A8" w:rsidR="00F071EB" w:rsidRPr="001B7F4B" w:rsidRDefault="00F071EB" w:rsidP="00F071EB">
            <w:pPr>
              <w:jc w:val="center"/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</w:pPr>
            <w:r w:rsidRPr="00AD1EFB">
              <w:rPr>
                <w:rFonts w:ascii="Arial" w:hAnsi="Arial" w:cs="Arial"/>
                <w:sz w:val="20"/>
                <w:szCs w:val="20"/>
                <w:lang w:val="en-US"/>
              </w:rPr>
              <w:t>SYNAPTIC SYSTEMS</w:t>
            </w: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D5D4299" w14:textId="2B231ACE" w:rsidR="00F071EB" w:rsidRPr="001B7F4B" w:rsidRDefault="00F071EB" w:rsidP="00F071EB">
            <w:pPr>
              <w:jc w:val="center"/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ABBIT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DD0B6C8" w14:textId="4C3793FC" w:rsidR="00F071EB" w:rsidRPr="001B7F4B" w:rsidRDefault="00C552DC" w:rsidP="00F071EB">
            <w:pPr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C552DC">
              <w:rPr>
                <w:rFonts w:ascii="Arial" w:hAnsi="Arial" w:cs="Arial"/>
                <w:sz w:val="20"/>
                <w:szCs w:val="20"/>
                <w:lang w:eastAsia="es-ES"/>
              </w:rPr>
              <w:t>147 018</w:t>
            </w:r>
          </w:p>
        </w:tc>
        <w:tc>
          <w:tcPr>
            <w:tcW w:w="2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B00F046" w14:textId="5A1FD1D6" w:rsidR="00F071EB" w:rsidRDefault="00F071EB" w:rsidP="00F071EB">
            <w:pPr>
              <w:jc w:val="center"/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</w:pPr>
            <w:r w:rsidRPr="00957828">
              <w:rPr>
                <w:rFonts w:ascii="Arial" w:hAnsi="Arial" w:cs="Arial"/>
                <w:sz w:val="20"/>
                <w:szCs w:val="20"/>
                <w:lang w:val="en-US"/>
              </w:rPr>
              <w:t>RRID: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81A2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hyperlink r:id="rId5" w:tgtFrame="_blank" w:history="1">
              <w:r w:rsidRPr="00B81A2D">
                <w:rPr>
                  <w:rFonts w:ascii="Arial" w:hAnsi="Arial" w:cs="Arial"/>
                  <w:sz w:val="20"/>
                  <w:szCs w:val="20"/>
                  <w:lang w:val="en-US"/>
                </w:rPr>
                <w:t>AB_2651176</w:t>
              </w:r>
            </w:hyperlink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E0E6A32" w14:textId="39CE5FEC" w:rsidR="00F071EB" w:rsidRPr="001B7F4B" w:rsidRDefault="00F071EB" w:rsidP="00F071EB">
            <w:pPr>
              <w:jc w:val="center"/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</w:pPr>
            <w:r w:rsidRPr="004B3320">
              <w:rPr>
                <w:rFonts w:ascii="Arial" w:hAnsi="Arial" w:cs="Arial"/>
                <w:sz w:val="20"/>
                <w:szCs w:val="20"/>
                <w:lang w:val="en-US"/>
              </w:rPr>
              <w:t>1:500</w:t>
            </w:r>
          </w:p>
        </w:tc>
      </w:tr>
      <w:tr w:rsidR="00F071EB" w:rsidRPr="001B7F4B" w14:paraId="33A19D49" w14:textId="77777777" w:rsidTr="006E625F">
        <w:trPr>
          <w:trHeight w:val="245"/>
        </w:trPr>
        <w:tc>
          <w:tcPr>
            <w:tcW w:w="2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AFECD3F" w14:textId="189627ED" w:rsidR="00F071EB" w:rsidRPr="001B7F4B" w:rsidRDefault="00F071EB" w:rsidP="006E625F">
            <w:pPr>
              <w:jc w:val="center"/>
              <w:rPr>
                <w:rFonts w:ascii="Arial" w:eastAsia="Calibri" w:hAnsi="Arial" w:cs="Arial"/>
                <w:kern w:val="24"/>
                <w:sz w:val="20"/>
                <w:szCs w:val="20"/>
                <w:lang w:eastAsia="es-E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FP</w:t>
            </w:r>
          </w:p>
        </w:tc>
        <w:tc>
          <w:tcPr>
            <w:tcW w:w="32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C14B125" w14:textId="2C7BC8AF" w:rsidR="00F071EB" w:rsidRPr="001B7F4B" w:rsidRDefault="00F071EB" w:rsidP="00F071EB">
            <w:pPr>
              <w:jc w:val="center"/>
              <w:rPr>
                <w:rFonts w:ascii="Arial" w:eastAsia="Calibri" w:hAnsi="Arial" w:cs="Arial"/>
                <w:kern w:val="24"/>
                <w:sz w:val="20"/>
                <w:szCs w:val="20"/>
                <w:lang w:eastAsia="es-E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BCAM</w:t>
            </w: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0DCA852" w14:textId="233D0180" w:rsidR="00F071EB" w:rsidRPr="001B7F4B" w:rsidRDefault="00F071EB" w:rsidP="00F071EB">
            <w:pPr>
              <w:jc w:val="center"/>
              <w:rPr>
                <w:rFonts w:ascii="Arial" w:eastAsia="Calibri" w:hAnsi="Arial" w:cs="Arial"/>
                <w:kern w:val="24"/>
                <w:sz w:val="20"/>
                <w:szCs w:val="20"/>
                <w:lang w:eastAsia="es-E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HICKEN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C31F708" w14:textId="0BCA0A23" w:rsidR="00F071EB" w:rsidRPr="001B7F4B" w:rsidRDefault="00C552DC" w:rsidP="00C552DC">
            <w:pPr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ascii="Arial" w:hAnsi="Arial" w:cs="Arial"/>
                <w:sz w:val="20"/>
                <w:szCs w:val="20"/>
                <w:lang w:eastAsia="es-ES"/>
              </w:rPr>
              <w:t>AB</w:t>
            </w:r>
            <w:r w:rsidRPr="00C552DC">
              <w:rPr>
                <w:rFonts w:ascii="Arial" w:hAnsi="Arial" w:cs="Arial"/>
                <w:sz w:val="20"/>
                <w:szCs w:val="20"/>
                <w:lang w:eastAsia="es-ES"/>
              </w:rPr>
              <w:t>13970</w:t>
            </w:r>
          </w:p>
        </w:tc>
        <w:tc>
          <w:tcPr>
            <w:tcW w:w="2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3DEABF3" w14:textId="57507EC3" w:rsidR="00F071EB" w:rsidRPr="001B7F4B" w:rsidRDefault="00F071EB" w:rsidP="00F071EB">
            <w:pPr>
              <w:jc w:val="center"/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</w:pPr>
            <w:r w:rsidRPr="00957828">
              <w:rPr>
                <w:rFonts w:ascii="Arial" w:hAnsi="Arial" w:cs="Arial"/>
                <w:sz w:val="20"/>
                <w:szCs w:val="20"/>
                <w:lang w:val="en-US"/>
              </w:rPr>
              <w:t>RRID: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957828">
              <w:rPr>
                <w:rFonts w:ascii="Arial" w:hAnsi="Arial" w:cs="Arial"/>
                <w:sz w:val="20"/>
                <w:szCs w:val="20"/>
                <w:lang w:val="en-US"/>
              </w:rPr>
              <w:t>AB_300798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077578A" w14:textId="423BFF40" w:rsidR="00F071EB" w:rsidRPr="001B7F4B" w:rsidRDefault="00F071EB" w:rsidP="00F071EB">
            <w:pPr>
              <w:jc w:val="center"/>
              <w:rPr>
                <w:rFonts w:ascii="Arial" w:eastAsia="Calibri" w:hAnsi="Arial" w:cs="Arial"/>
                <w:kern w:val="24"/>
                <w:sz w:val="20"/>
                <w:szCs w:val="20"/>
                <w:lang w:eastAsia="es-ES"/>
              </w:rPr>
            </w:pPr>
            <w:r w:rsidRPr="004B3320">
              <w:rPr>
                <w:rFonts w:ascii="Arial" w:hAnsi="Arial" w:cs="Arial"/>
                <w:sz w:val="20"/>
                <w:szCs w:val="20"/>
                <w:lang w:val="en-US"/>
              </w:rPr>
              <w:t>1:500</w:t>
            </w:r>
          </w:p>
        </w:tc>
      </w:tr>
      <w:tr w:rsidR="00F071EB" w:rsidRPr="001B7F4B" w14:paraId="0A175BB7" w14:textId="21366CA5" w:rsidTr="006E625F">
        <w:trPr>
          <w:trHeight w:val="245"/>
        </w:trPr>
        <w:tc>
          <w:tcPr>
            <w:tcW w:w="2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F77B5C8" w14:textId="66410A68" w:rsidR="00F071EB" w:rsidRPr="001B7F4B" w:rsidRDefault="00F071EB" w:rsidP="006E625F">
            <w:pPr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B3320">
              <w:rPr>
                <w:rFonts w:ascii="Arial" w:hAnsi="Arial" w:cs="Arial"/>
                <w:sz w:val="20"/>
                <w:szCs w:val="20"/>
                <w:lang w:val="en-US"/>
              </w:rPr>
              <w:t>GFP</w:t>
            </w:r>
          </w:p>
        </w:tc>
        <w:tc>
          <w:tcPr>
            <w:tcW w:w="32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E85AC72" w14:textId="4A1BA428" w:rsidR="00F071EB" w:rsidRPr="001B7F4B" w:rsidRDefault="00F071EB" w:rsidP="00F071EB">
            <w:pPr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  <w:t>THERMO FISHER SCIENTIFIC</w:t>
            </w: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93575BE" w14:textId="27033525" w:rsidR="00F071EB" w:rsidRPr="001B7F4B" w:rsidRDefault="00F071EB" w:rsidP="00F071EB">
            <w:pPr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4B3320">
              <w:rPr>
                <w:rFonts w:ascii="Arial" w:hAnsi="Arial" w:cs="Arial"/>
                <w:sz w:val="20"/>
                <w:szCs w:val="20"/>
                <w:lang w:val="en-US"/>
              </w:rPr>
              <w:t>RABBIT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2F2DC2E" w14:textId="2149A1CC" w:rsidR="00F071EB" w:rsidRPr="001B7F4B" w:rsidRDefault="00C552DC" w:rsidP="00F071EB">
            <w:pPr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C552DC">
              <w:rPr>
                <w:rFonts w:ascii="Arial" w:hAnsi="Arial" w:cs="Arial"/>
                <w:sz w:val="20"/>
                <w:szCs w:val="20"/>
                <w:lang w:eastAsia="es-ES"/>
              </w:rPr>
              <w:t>A-11122</w:t>
            </w:r>
          </w:p>
        </w:tc>
        <w:tc>
          <w:tcPr>
            <w:tcW w:w="2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051F842" w14:textId="36850F2D" w:rsidR="00F071EB" w:rsidRPr="001B7F4B" w:rsidRDefault="00F071EB" w:rsidP="00F071EB">
            <w:pPr>
              <w:jc w:val="center"/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</w:pPr>
            <w:r w:rsidRPr="00525AE1">
              <w:rPr>
                <w:rFonts w:ascii="Arial" w:hAnsi="Arial" w:cs="Arial"/>
                <w:sz w:val="20"/>
                <w:szCs w:val="20"/>
                <w:lang w:val="en-US"/>
              </w:rPr>
              <w:t>RRID: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525AE1">
              <w:rPr>
                <w:rFonts w:ascii="Arial" w:hAnsi="Arial" w:cs="Arial"/>
                <w:sz w:val="20"/>
                <w:szCs w:val="20"/>
                <w:lang w:val="en-US"/>
              </w:rPr>
              <w:t>AB_221569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3ADCD6D" w14:textId="52E5D8D7" w:rsidR="00F071EB" w:rsidRPr="001B7F4B" w:rsidRDefault="00F071EB" w:rsidP="00F071EB">
            <w:pPr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8C4BDE">
              <w:rPr>
                <w:rFonts w:ascii="Arial" w:hAnsi="Arial" w:cs="Arial"/>
                <w:sz w:val="20"/>
                <w:szCs w:val="20"/>
                <w:lang w:val="en-US"/>
              </w:rPr>
              <w:t>1:1,000</w:t>
            </w:r>
          </w:p>
        </w:tc>
      </w:tr>
      <w:tr w:rsidR="00F071EB" w:rsidRPr="001B7F4B" w14:paraId="0DC6DB00" w14:textId="77777777" w:rsidTr="006E625F">
        <w:trPr>
          <w:trHeight w:val="245"/>
        </w:trPr>
        <w:tc>
          <w:tcPr>
            <w:tcW w:w="2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D4B2643" w14:textId="74F1FE0E" w:rsidR="00F071EB" w:rsidRPr="001B7F4B" w:rsidRDefault="00F071EB" w:rsidP="006E625F">
            <w:pPr>
              <w:jc w:val="center"/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</w:pPr>
            <w:proofErr w:type="spellStart"/>
            <w:r w:rsidRPr="004B3320">
              <w:rPr>
                <w:rFonts w:ascii="Arial" w:hAnsi="Arial" w:cs="Arial"/>
                <w:sz w:val="20"/>
                <w:szCs w:val="20"/>
                <w:lang w:val="en-US"/>
              </w:rPr>
              <w:t>mcherry</w:t>
            </w:r>
            <w:proofErr w:type="spellEnd"/>
          </w:p>
        </w:tc>
        <w:tc>
          <w:tcPr>
            <w:tcW w:w="32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7079B54" w14:textId="32FBD0F7" w:rsidR="00F071EB" w:rsidRPr="001B7F4B" w:rsidRDefault="00F071EB" w:rsidP="00F071EB">
            <w:pPr>
              <w:jc w:val="center"/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</w:pPr>
            <w:r w:rsidRPr="004B3320">
              <w:rPr>
                <w:rFonts w:ascii="Arial" w:hAnsi="Arial" w:cs="Arial"/>
                <w:sz w:val="20"/>
                <w:szCs w:val="20"/>
                <w:lang w:val="en-US"/>
              </w:rPr>
              <w:t>THERMO FISHER SCIENTIFIC</w:t>
            </w: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9DEA7D4" w14:textId="360DEDF8" w:rsidR="00F071EB" w:rsidRPr="00685047" w:rsidRDefault="00F071EB" w:rsidP="00F071EB">
            <w:pPr>
              <w:jc w:val="center"/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</w:pPr>
            <w:r w:rsidRPr="004B3320">
              <w:rPr>
                <w:rFonts w:ascii="Arial" w:hAnsi="Arial" w:cs="Arial"/>
                <w:sz w:val="20"/>
                <w:szCs w:val="20"/>
                <w:lang w:val="en-US"/>
              </w:rPr>
              <w:t>RAT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DD94056" w14:textId="0E6FFF8F" w:rsidR="00F071EB" w:rsidRPr="00C552DC" w:rsidRDefault="00C552DC" w:rsidP="00F071EB">
            <w:pPr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C552DC">
              <w:rPr>
                <w:rFonts w:ascii="Arial" w:hAnsi="Arial" w:cs="Arial"/>
                <w:sz w:val="20"/>
                <w:szCs w:val="20"/>
                <w:lang w:eastAsia="es-ES"/>
              </w:rPr>
              <w:t>M11217</w:t>
            </w:r>
          </w:p>
        </w:tc>
        <w:tc>
          <w:tcPr>
            <w:tcW w:w="2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28618A8" w14:textId="69728D5E" w:rsidR="00F071EB" w:rsidRPr="00685047" w:rsidRDefault="00F071EB" w:rsidP="00F071EB">
            <w:pPr>
              <w:jc w:val="center"/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</w:pPr>
            <w:r w:rsidRPr="001821EC">
              <w:rPr>
                <w:rFonts w:ascii="Arial" w:hAnsi="Arial" w:cs="Arial"/>
                <w:sz w:val="20"/>
                <w:szCs w:val="20"/>
                <w:lang w:val="en-US"/>
              </w:rPr>
              <w:t>RRID: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C552DC" w:rsidRPr="00C552DC">
              <w:rPr>
                <w:rFonts w:ascii="Arial" w:hAnsi="Arial" w:cs="Arial"/>
                <w:sz w:val="20"/>
                <w:szCs w:val="20"/>
                <w:lang w:val="en-US"/>
              </w:rPr>
              <w:t>AB_2536611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D6CB0C9" w14:textId="19BFDDB1" w:rsidR="00F071EB" w:rsidRPr="001B7F4B" w:rsidRDefault="00F071EB" w:rsidP="00F071EB">
            <w:pPr>
              <w:jc w:val="center"/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:2</w:t>
            </w:r>
            <w:r w:rsidRPr="008C4BDE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8C4BDE"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</w:p>
        </w:tc>
      </w:tr>
      <w:tr w:rsidR="00F071EB" w:rsidRPr="001B7F4B" w14:paraId="154B5F8E" w14:textId="77777777" w:rsidTr="006E625F">
        <w:trPr>
          <w:trHeight w:val="245"/>
        </w:trPr>
        <w:tc>
          <w:tcPr>
            <w:tcW w:w="2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2EF6D88" w14:textId="26D6ADFA" w:rsidR="00F071EB" w:rsidRPr="001B7F4B" w:rsidRDefault="00F071EB" w:rsidP="006E625F">
            <w:pPr>
              <w:jc w:val="center"/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</w:pPr>
            <w:proofErr w:type="spellStart"/>
            <w:r w:rsidRPr="004B3320">
              <w:rPr>
                <w:rFonts w:ascii="Arial" w:hAnsi="Arial" w:cs="Arial"/>
                <w:sz w:val="20"/>
                <w:szCs w:val="20"/>
                <w:lang w:val="en-US"/>
              </w:rPr>
              <w:t>Parvalbumin</w:t>
            </w:r>
            <w:proofErr w:type="spellEnd"/>
          </w:p>
        </w:tc>
        <w:tc>
          <w:tcPr>
            <w:tcW w:w="32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649E27B" w14:textId="0390A900" w:rsidR="00F071EB" w:rsidRPr="001B7F4B" w:rsidRDefault="00F071EB" w:rsidP="00F071EB">
            <w:pPr>
              <w:jc w:val="center"/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</w:pPr>
            <w:r w:rsidRPr="00AD1EFB">
              <w:rPr>
                <w:rFonts w:ascii="Arial" w:hAnsi="Arial" w:cs="Arial"/>
                <w:sz w:val="20"/>
                <w:szCs w:val="20"/>
                <w:lang w:val="en-US"/>
              </w:rPr>
              <w:t>SYNAPTIC SYSTEMS</w:t>
            </w: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B826DFD" w14:textId="7168B484" w:rsidR="00F071EB" w:rsidRDefault="00F071EB" w:rsidP="00F071EB">
            <w:pPr>
              <w:jc w:val="center"/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</w:pPr>
            <w:r w:rsidRPr="004B3320">
              <w:rPr>
                <w:rFonts w:ascii="Arial" w:hAnsi="Arial" w:cs="Arial"/>
                <w:sz w:val="20"/>
                <w:szCs w:val="20"/>
                <w:lang w:val="en-US"/>
              </w:rPr>
              <w:t>MOUSE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5C24C91" w14:textId="105D8C78" w:rsidR="00F071EB" w:rsidRPr="00C552DC" w:rsidRDefault="00C552DC" w:rsidP="00F071EB">
            <w:pPr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C552DC">
              <w:rPr>
                <w:rFonts w:ascii="Arial" w:hAnsi="Arial" w:cs="Arial"/>
                <w:sz w:val="20"/>
                <w:szCs w:val="20"/>
                <w:lang w:eastAsia="es-ES"/>
              </w:rPr>
              <w:t>195 011</w:t>
            </w:r>
          </w:p>
        </w:tc>
        <w:tc>
          <w:tcPr>
            <w:tcW w:w="2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A001F5C" w14:textId="26DF0A2D" w:rsidR="00F071EB" w:rsidRPr="00685047" w:rsidRDefault="00F071EB" w:rsidP="00F071EB">
            <w:pPr>
              <w:jc w:val="center"/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RID: AB_2619882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1BFC73D" w14:textId="0EEF7877" w:rsidR="00F071EB" w:rsidRPr="001B7F4B" w:rsidRDefault="00F071EB" w:rsidP="00F071EB">
            <w:pPr>
              <w:jc w:val="center"/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</w:pPr>
            <w:r w:rsidRPr="004B3320">
              <w:rPr>
                <w:rFonts w:ascii="Arial" w:hAnsi="Arial" w:cs="Arial"/>
                <w:sz w:val="20"/>
                <w:szCs w:val="20"/>
                <w:lang w:val="en-US"/>
              </w:rPr>
              <w:t>1:500</w:t>
            </w:r>
          </w:p>
        </w:tc>
      </w:tr>
      <w:tr w:rsidR="00F071EB" w:rsidRPr="001B7F4B" w14:paraId="6156751A" w14:textId="77777777" w:rsidTr="006E625F">
        <w:trPr>
          <w:trHeight w:val="245"/>
        </w:trPr>
        <w:tc>
          <w:tcPr>
            <w:tcW w:w="2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288CD1A" w14:textId="77777777" w:rsidR="00F071EB" w:rsidRDefault="00F071EB" w:rsidP="006E625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Biotinylated </w:t>
            </w:r>
            <w:r w:rsidRPr="004B3320">
              <w:rPr>
                <w:rFonts w:ascii="Arial" w:hAnsi="Arial" w:cs="Arial"/>
                <w:sz w:val="20"/>
                <w:szCs w:val="20"/>
                <w:lang w:val="en-US"/>
              </w:rPr>
              <w:t xml:space="preserve">Wisteria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floribunda</w:t>
            </w:r>
            <w:r w:rsidRPr="004B3320">
              <w:rPr>
                <w:rFonts w:ascii="Arial" w:hAnsi="Arial" w:cs="Arial"/>
                <w:sz w:val="20"/>
                <w:szCs w:val="20"/>
                <w:lang w:val="en-US"/>
              </w:rPr>
              <w:t xml:space="preserve"> agglutinin</w:t>
            </w:r>
          </w:p>
          <w:p w14:paraId="53C5A129" w14:textId="55310808" w:rsidR="00F071EB" w:rsidRPr="001B7F4B" w:rsidRDefault="00F071EB" w:rsidP="006E625F">
            <w:pPr>
              <w:jc w:val="center"/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(WFA) - Lectin</w:t>
            </w:r>
          </w:p>
        </w:tc>
        <w:tc>
          <w:tcPr>
            <w:tcW w:w="32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FC477B0" w14:textId="001E0F36" w:rsidR="00F071EB" w:rsidRPr="001B7F4B" w:rsidRDefault="00F071EB" w:rsidP="00F071EB">
            <w:pPr>
              <w:jc w:val="center"/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</w:pPr>
            <w:r w:rsidRPr="004B3320">
              <w:rPr>
                <w:rFonts w:ascii="Arial" w:hAnsi="Arial" w:cs="Arial"/>
                <w:sz w:val="20"/>
                <w:szCs w:val="20"/>
                <w:lang w:val="en-US"/>
              </w:rPr>
              <w:t>SIGMA</w:t>
            </w:r>
          </w:p>
        </w:tc>
        <w:tc>
          <w:tcPr>
            <w:tcW w:w="1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F3073F5" w14:textId="754C68BA" w:rsidR="00F071EB" w:rsidRPr="001B7F4B" w:rsidRDefault="00F071EB" w:rsidP="00F071EB">
            <w:pPr>
              <w:jc w:val="center"/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0DD2963" w14:textId="5BE87496" w:rsidR="00F071EB" w:rsidRPr="001B7F4B" w:rsidRDefault="00C552DC" w:rsidP="00F071EB">
            <w:pPr>
              <w:jc w:val="center"/>
              <w:rPr>
                <w:rFonts w:ascii="Arial" w:hAnsi="Arial" w:cs="Arial"/>
                <w:sz w:val="20"/>
                <w:szCs w:val="20"/>
                <w:lang w:eastAsia="es-ES"/>
              </w:rPr>
            </w:pPr>
            <w:r w:rsidRPr="00C552DC">
              <w:rPr>
                <w:rFonts w:ascii="Arial" w:hAnsi="Arial" w:cs="Arial"/>
                <w:sz w:val="20"/>
                <w:szCs w:val="20"/>
                <w:lang w:eastAsia="es-ES"/>
              </w:rPr>
              <w:t>L-1516</w:t>
            </w:r>
          </w:p>
        </w:tc>
        <w:tc>
          <w:tcPr>
            <w:tcW w:w="26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F899B52" w14:textId="7B943F86" w:rsidR="00F071EB" w:rsidRPr="001B7F4B" w:rsidRDefault="00F071EB" w:rsidP="00F071EB">
            <w:pPr>
              <w:jc w:val="center"/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</w:pPr>
            <w:r w:rsidRPr="00CA0BB1">
              <w:rPr>
                <w:rFonts w:ascii="Arial" w:hAnsi="Arial" w:cs="Arial"/>
                <w:sz w:val="20"/>
                <w:szCs w:val="20"/>
                <w:lang w:val="en-US"/>
              </w:rPr>
              <w:t>RRID: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CA0BB1">
              <w:rPr>
                <w:rFonts w:ascii="Arial" w:hAnsi="Arial" w:cs="Arial"/>
                <w:sz w:val="20"/>
                <w:szCs w:val="20"/>
                <w:lang w:val="en-US"/>
              </w:rPr>
              <w:t>AB_2620171</w:t>
            </w:r>
          </w:p>
        </w:tc>
        <w:tc>
          <w:tcPr>
            <w:tcW w:w="1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D188941" w14:textId="0A1B1C4B" w:rsidR="00F071EB" w:rsidRPr="001B7F4B" w:rsidRDefault="00F071EB" w:rsidP="00F071EB">
            <w:pPr>
              <w:jc w:val="center"/>
              <w:rPr>
                <w:rFonts w:ascii="Arial" w:eastAsia="Calibri" w:hAnsi="Arial" w:cs="Arial"/>
                <w:kern w:val="24"/>
                <w:sz w:val="20"/>
                <w:szCs w:val="20"/>
                <w:lang w:val="en-US" w:eastAsia="es-ES"/>
              </w:rPr>
            </w:pPr>
            <w:r w:rsidRPr="008C4BDE">
              <w:rPr>
                <w:rFonts w:ascii="Arial" w:hAnsi="Arial" w:cs="Arial"/>
                <w:sz w:val="20"/>
                <w:szCs w:val="20"/>
                <w:lang w:val="en-US"/>
              </w:rPr>
              <w:t>1:1,000</w:t>
            </w:r>
          </w:p>
        </w:tc>
      </w:tr>
    </w:tbl>
    <w:p w14:paraId="217C1F9A" w14:textId="77777777" w:rsidR="00875C39" w:rsidRPr="001B7F4B" w:rsidRDefault="00875C39" w:rsidP="00D109A1"/>
    <w:p w14:paraId="0269A267" w14:textId="77777777" w:rsidR="00875C39" w:rsidRPr="001B7F4B" w:rsidRDefault="00875C39" w:rsidP="00D109A1">
      <w:pPr>
        <w:rPr>
          <w:rFonts w:ascii="Arial" w:hAnsi="Arial" w:cs="Arial"/>
          <w:sz w:val="20"/>
          <w:szCs w:val="20"/>
        </w:rPr>
      </w:pPr>
    </w:p>
    <w:p w14:paraId="29880A3C" w14:textId="77777777" w:rsidR="00875C39" w:rsidRDefault="00875C39" w:rsidP="00D109A1"/>
    <w:sectPr w:rsidR="00875C39" w:rsidSect="00A8755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300F"/>
    <w:rsid w:val="0004300F"/>
    <w:rsid w:val="00053F2E"/>
    <w:rsid w:val="0006175B"/>
    <w:rsid w:val="00132959"/>
    <w:rsid w:val="001477C5"/>
    <w:rsid w:val="00170805"/>
    <w:rsid w:val="00187D62"/>
    <w:rsid w:val="001B7F4B"/>
    <w:rsid w:val="00221ECB"/>
    <w:rsid w:val="00325797"/>
    <w:rsid w:val="003407F5"/>
    <w:rsid w:val="005E1D68"/>
    <w:rsid w:val="00685047"/>
    <w:rsid w:val="006C14A0"/>
    <w:rsid w:val="006E625F"/>
    <w:rsid w:val="007358B7"/>
    <w:rsid w:val="00875C39"/>
    <w:rsid w:val="008A59A5"/>
    <w:rsid w:val="009C4665"/>
    <w:rsid w:val="00A056E7"/>
    <w:rsid w:val="00A77734"/>
    <w:rsid w:val="00A8755A"/>
    <w:rsid w:val="00B13931"/>
    <w:rsid w:val="00B15633"/>
    <w:rsid w:val="00B6385C"/>
    <w:rsid w:val="00BE5F3D"/>
    <w:rsid w:val="00C552DC"/>
    <w:rsid w:val="00CC1307"/>
    <w:rsid w:val="00D109A1"/>
    <w:rsid w:val="00D7386A"/>
    <w:rsid w:val="00DA0525"/>
    <w:rsid w:val="00DA532B"/>
    <w:rsid w:val="00DB1C0B"/>
    <w:rsid w:val="00E226D3"/>
    <w:rsid w:val="00E44119"/>
    <w:rsid w:val="00EA6EBF"/>
    <w:rsid w:val="00F071EB"/>
    <w:rsid w:val="00FB6DD0"/>
    <w:rsid w:val="00FC1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1FE538"/>
  <w15:docId w15:val="{F0A296CE-8C95-5D4B-ABF5-A22606007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175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4300F"/>
    <w:pPr>
      <w:spacing w:before="100" w:beforeAutospacing="1" w:after="100" w:afterAutospacing="1"/>
    </w:pPr>
    <w:rPr>
      <w:lang w:eastAsia="es-ES"/>
    </w:rPr>
  </w:style>
  <w:style w:type="character" w:styleId="Hipervnculo">
    <w:name w:val="Hyperlink"/>
    <w:basedOn w:val="Fuentedeprrafopredeter"/>
    <w:uiPriority w:val="99"/>
    <w:semiHidden/>
    <w:unhideWhenUsed/>
    <w:rsid w:val="0068504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85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7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9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03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0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4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4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4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64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1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1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5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63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9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6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7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62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5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2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://antibodyregistry.org/AB_2651176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7153502-8279-4C0F-8F6B-A0BB3A1FA5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ía</dc:creator>
  <cp:lastModifiedBy>Maria</cp:lastModifiedBy>
  <cp:revision>2</cp:revision>
  <cp:lastPrinted>2019-07-22T16:18:00Z</cp:lastPrinted>
  <dcterms:created xsi:type="dcterms:W3CDTF">2023-07-20T19:29:00Z</dcterms:created>
  <dcterms:modified xsi:type="dcterms:W3CDTF">2023-07-20T1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f773408662eb181c9d15a6b6b4e5cca1d0780eb9b92de37d87d8138c80dcdb3</vt:lpwstr>
  </property>
</Properties>
</file>